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91C47" w14:textId="77777777" w:rsidR="00527CFD" w:rsidRDefault="00527CFD" w:rsidP="00527CFD">
      <w:pPr>
        <w:autoSpaceDE w:val="0"/>
        <w:autoSpaceDN w:val="0"/>
        <w:adjustRightInd w:val="0"/>
        <w:spacing w:line="240" w:lineRule="auto"/>
        <w:rPr>
          <w:rFonts w:cs="Times New Roman"/>
          <w:szCs w:val="24"/>
        </w:rPr>
      </w:pPr>
      <w:bookmarkStart w:id="0" w:name="_Hlk22209930"/>
      <w:r>
        <w:rPr>
          <w:rFonts w:cs="Times New Roman"/>
          <w:b/>
          <w:szCs w:val="24"/>
        </w:rPr>
        <w:t xml:space="preserve">S3 </w:t>
      </w:r>
      <w:r w:rsidRPr="003551DA">
        <w:rPr>
          <w:rFonts w:cs="Times New Roman"/>
          <w:b/>
          <w:szCs w:val="24"/>
        </w:rPr>
        <w:t xml:space="preserve">Table. Distribution of sun exposure variables among the </w:t>
      </w:r>
      <w:r>
        <w:rPr>
          <w:rFonts w:cs="Times New Roman"/>
          <w:b/>
          <w:szCs w:val="24"/>
        </w:rPr>
        <w:t>breast cancer</w:t>
      </w:r>
      <w:r w:rsidRPr="003551DA">
        <w:rPr>
          <w:rFonts w:cs="Times New Roman"/>
          <w:b/>
          <w:szCs w:val="24"/>
        </w:rPr>
        <w:t xml:space="preserve"> cases and controls in the multicenter</w:t>
      </w:r>
      <w:r>
        <w:rPr>
          <w:rFonts w:cs="Times New Roman"/>
          <w:b/>
          <w:szCs w:val="24"/>
        </w:rPr>
        <w:t xml:space="preserve"> case control study</w:t>
      </w:r>
    </w:p>
    <w:tbl>
      <w:tblPr>
        <w:tblW w:w="5583" w:type="pct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1"/>
        <w:gridCol w:w="3193"/>
        <w:gridCol w:w="804"/>
        <w:gridCol w:w="804"/>
        <w:gridCol w:w="802"/>
        <w:gridCol w:w="816"/>
        <w:gridCol w:w="810"/>
        <w:gridCol w:w="900"/>
        <w:gridCol w:w="900"/>
        <w:gridCol w:w="900"/>
      </w:tblGrid>
      <w:tr w:rsidR="00527CFD" w:rsidRPr="003551DA" w14:paraId="1414A9B0" w14:textId="77777777" w:rsidTr="00381FAF">
        <w:trPr>
          <w:trHeight w:val="539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8DECFB2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bookmarkStart w:id="1" w:name="_Hlk6259569"/>
            <w:bookmarkEnd w:id="0"/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26D2BBE7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51DA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545" w:type="pct"/>
            <w:gridSpan w:val="4"/>
            <w:shd w:val="clear" w:color="auto" w:fill="auto"/>
            <w:noWrap/>
            <w:vAlign w:val="bottom"/>
            <w:hideMark/>
          </w:tcPr>
          <w:p w14:paraId="7D7F5765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51DA">
              <w:rPr>
                <w:rFonts w:cs="Times New Roman"/>
                <w:b/>
                <w:bCs/>
                <w:color w:val="000000"/>
                <w:szCs w:val="24"/>
              </w:rPr>
              <w:t>case</w:t>
            </w:r>
          </w:p>
        </w:tc>
        <w:tc>
          <w:tcPr>
            <w:tcW w:w="1681" w:type="pct"/>
            <w:gridSpan w:val="4"/>
            <w:shd w:val="clear" w:color="auto" w:fill="auto"/>
            <w:noWrap/>
            <w:vAlign w:val="bottom"/>
            <w:hideMark/>
          </w:tcPr>
          <w:p w14:paraId="1948ACAA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51DA">
              <w:rPr>
                <w:rFonts w:cs="Times New Roman"/>
                <w:b/>
                <w:bCs/>
                <w:color w:val="000000"/>
                <w:szCs w:val="24"/>
              </w:rPr>
              <w:t>control</w:t>
            </w:r>
          </w:p>
        </w:tc>
      </w:tr>
      <w:tr w:rsidR="00527CFD" w:rsidRPr="003551DA" w14:paraId="7DBC2A97" w14:textId="77777777" w:rsidTr="00381FAF">
        <w:trPr>
          <w:trHeight w:val="392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7BE73B1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60693453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51DA">
              <w:rPr>
                <w:rFonts w:cs="Times New Roman"/>
                <w:b/>
                <w:bCs/>
                <w:color w:val="000000"/>
                <w:szCs w:val="24"/>
              </w:rPr>
              <w:t xml:space="preserve">Sun exposure variables 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094B10" w14:textId="77777777" w:rsidR="00527CFD" w:rsidRPr="00AE429C" w:rsidRDefault="00527CFD" w:rsidP="00381FAF">
            <w:pPr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E429C">
              <w:rPr>
                <w:rFonts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29188C4" w14:textId="77777777" w:rsidR="00527CFD" w:rsidRPr="00AE429C" w:rsidRDefault="00527CFD" w:rsidP="00381FAF">
            <w:pPr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E429C">
              <w:rPr>
                <w:rFonts w:cs="Times New Roman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438ACE3" w14:textId="77777777" w:rsidR="00527CFD" w:rsidRPr="00AE429C" w:rsidRDefault="00527CFD" w:rsidP="00381FAF">
            <w:pPr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E429C">
              <w:rPr>
                <w:rFonts w:cs="Times New Roman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D4D203D" w14:textId="77777777" w:rsidR="00527CFD" w:rsidRPr="00AE429C" w:rsidRDefault="00527CFD" w:rsidP="00381FAF">
            <w:pPr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E429C">
              <w:rPr>
                <w:rFonts w:cs="Times New Roman"/>
                <w:b/>
                <w:color w:val="000000"/>
                <w:sz w:val="20"/>
                <w:szCs w:val="20"/>
              </w:rPr>
              <w:t>SD*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2DA783C" w14:textId="77777777" w:rsidR="00527CFD" w:rsidRPr="00AE429C" w:rsidRDefault="00527CFD" w:rsidP="00381FAF">
            <w:pPr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E429C">
              <w:rPr>
                <w:rFonts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24378D9" w14:textId="77777777" w:rsidR="00527CFD" w:rsidRPr="00AE429C" w:rsidRDefault="00527CFD" w:rsidP="00381FAF">
            <w:pPr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E429C">
              <w:rPr>
                <w:rFonts w:cs="Times New Roman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18021FB" w14:textId="77777777" w:rsidR="00527CFD" w:rsidRPr="00AE429C" w:rsidRDefault="00527CFD" w:rsidP="00381FAF">
            <w:pPr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E429C">
              <w:rPr>
                <w:rFonts w:cs="Times New Roman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BA46B7B" w14:textId="77777777" w:rsidR="00527CFD" w:rsidRPr="00AE429C" w:rsidRDefault="00527CFD" w:rsidP="00381FAF">
            <w:pPr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E429C">
              <w:rPr>
                <w:rFonts w:cs="Times New Roman"/>
                <w:b/>
                <w:color w:val="000000"/>
                <w:sz w:val="20"/>
                <w:szCs w:val="20"/>
              </w:rPr>
              <w:t>SD*</w:t>
            </w:r>
          </w:p>
        </w:tc>
      </w:tr>
      <w:tr w:rsidR="00527CFD" w:rsidRPr="003551DA" w14:paraId="49480592" w14:textId="77777777" w:rsidTr="00381FAF">
        <w:trPr>
          <w:trHeight w:val="304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6BAEC0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IA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3BFE78A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51DA">
              <w:rPr>
                <w:rFonts w:cs="Times New Roman"/>
                <w:b/>
                <w:bCs/>
                <w:color w:val="000000"/>
                <w:szCs w:val="24"/>
              </w:rPr>
              <w:t>Total sun exposure score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686967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51DA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A0651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053FB6C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0E16208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17ABA3A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C471D70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F41076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CC62A0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27CFD" w:rsidRPr="003551DA" w14:paraId="0688A53C" w14:textId="77777777" w:rsidTr="00381FAF">
        <w:trPr>
          <w:trHeight w:val="290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B0A8B80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0E96A90F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Score of Sun exposure in Summer per week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4E06C28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6.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A20DD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3FA3D70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689.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213B20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79.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8A277AF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2.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BD6620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.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A7C3F4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545.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B9537C0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99.6</w:t>
            </w:r>
          </w:p>
        </w:tc>
      </w:tr>
      <w:tr w:rsidR="00527CFD" w:rsidRPr="003551DA" w14:paraId="078FC782" w14:textId="77777777" w:rsidTr="00381FAF">
        <w:trPr>
          <w:trHeight w:val="304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337922A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45EF24E8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Score of Sun exposure in Winter per week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267B55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56.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A4BB5F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9.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DB51384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716.3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36BA7DE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97.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B7DD82C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48.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5DAD91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1.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7C8122B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545.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16DACE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17.6</w:t>
            </w:r>
          </w:p>
        </w:tc>
      </w:tr>
      <w:tr w:rsidR="00527CFD" w:rsidRPr="003551DA" w14:paraId="2EB77DF5" w14:textId="77777777" w:rsidTr="00381FAF">
        <w:trPr>
          <w:trHeight w:val="304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1E57DA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IB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4C131935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51DA">
              <w:rPr>
                <w:rFonts w:cs="Times New Roman"/>
                <w:b/>
                <w:bCs/>
                <w:color w:val="000000"/>
                <w:szCs w:val="24"/>
              </w:rPr>
              <w:t xml:space="preserve">Components of sun exposure score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BAEB6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E5D6D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070AD36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DB1AAAF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3EDF303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A908DA2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6966E00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406AA14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27CFD" w:rsidRPr="003551DA" w14:paraId="683A0F09" w14:textId="77777777" w:rsidTr="00381FAF">
        <w:trPr>
          <w:trHeight w:val="290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067FECA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40A65C9B" w14:textId="77777777" w:rsidR="00527CFD" w:rsidRPr="003551DA" w:rsidRDefault="00527CFD" w:rsidP="00381FAF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Sun exposure in summer(days/week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93B7C40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.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1A8A35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734B665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C4621CC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.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298B788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.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69BE91F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64B43C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074B46A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.9</w:t>
            </w:r>
          </w:p>
        </w:tc>
      </w:tr>
      <w:tr w:rsidR="00527CFD" w:rsidRPr="003551DA" w14:paraId="314617ED" w14:textId="77777777" w:rsidTr="00381FAF">
        <w:trPr>
          <w:trHeight w:val="304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65FC5E2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73371B02" w14:textId="77777777" w:rsidR="00527CFD" w:rsidRPr="003551DA" w:rsidRDefault="00527CFD" w:rsidP="00381FAF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Sun exposure in winters(days/week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4140680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F4A3032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C27C3E2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C928726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0C5792A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.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6A2B078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A58B937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8C67A14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527CFD" w:rsidRPr="003551DA" w14:paraId="5F2193D8" w14:textId="77777777" w:rsidTr="00381FAF">
        <w:trPr>
          <w:trHeight w:val="304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9109D96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3D7A7010" w14:textId="77777777" w:rsidR="00527CFD" w:rsidRPr="003551DA" w:rsidRDefault="00527CFD" w:rsidP="00381FAF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Sun exposure in summers (minutes/ day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D29F73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0.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DFDFE47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410C8F4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6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2FA067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7.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CD7DF0C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094AFF1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32E8F8F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6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C464713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44.5</w:t>
            </w:r>
          </w:p>
        </w:tc>
      </w:tr>
      <w:tr w:rsidR="00527CFD" w:rsidRPr="003551DA" w14:paraId="17A0606C" w14:textId="77777777" w:rsidTr="00381FAF">
        <w:trPr>
          <w:trHeight w:val="304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631ADB2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5AE1528A" w14:textId="77777777" w:rsidR="00527CFD" w:rsidRPr="003551DA" w:rsidRDefault="00527CFD" w:rsidP="00381FAF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Sun exposure in winters (minutes/day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285FE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9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F43713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7F1AE0B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DAEA32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44.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FB6E49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66D511F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ACDF64B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6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A6E6188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51.5</w:t>
            </w:r>
          </w:p>
        </w:tc>
      </w:tr>
      <w:tr w:rsidR="00527CFD" w:rsidRPr="003551DA" w14:paraId="3E05545D" w14:textId="77777777" w:rsidTr="00381FAF">
        <w:trPr>
          <w:trHeight w:val="304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E9FC3A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5222F01B" w14:textId="77777777" w:rsidR="00527CFD" w:rsidRPr="003551DA" w:rsidRDefault="00527CFD" w:rsidP="00381FAF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Sun Exposure during summer in minutes/ week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1622C6E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08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4F2BA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E4AD8F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82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872957C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33.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EDD8565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93.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3535B3F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FE0346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42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74786A5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81.7</w:t>
            </w:r>
          </w:p>
        </w:tc>
      </w:tr>
      <w:tr w:rsidR="00527CFD" w:rsidRPr="003551DA" w14:paraId="021459E4" w14:textId="77777777" w:rsidTr="00381FAF">
        <w:trPr>
          <w:trHeight w:val="304"/>
        </w:trPr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D824741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39F46FCA" w14:textId="77777777" w:rsidR="00527CFD" w:rsidRPr="003551DA" w:rsidRDefault="00527CFD" w:rsidP="00381FAF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Sun Exposure during winter in minutes/ week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7176D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66.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E9FE5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3CFF5DA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10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C176B4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290.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97BA71D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137.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7C6C3F9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F590963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42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5CA0451" w14:textId="77777777" w:rsidR="00527CFD" w:rsidRPr="003551DA" w:rsidRDefault="00527CFD" w:rsidP="00381FA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3551DA">
              <w:rPr>
                <w:rFonts w:cs="Times New Roman"/>
                <w:color w:val="000000"/>
                <w:szCs w:val="24"/>
              </w:rPr>
              <w:t>328.5</w:t>
            </w:r>
          </w:p>
        </w:tc>
      </w:tr>
      <w:bookmarkEnd w:id="1"/>
    </w:tbl>
    <w:p w14:paraId="61C937B9" w14:textId="77777777" w:rsidR="00527CFD" w:rsidRDefault="00527CFD" w:rsidP="00527CFD"/>
    <w:p w14:paraId="7F6BA160" w14:textId="77777777" w:rsidR="00527CFD" w:rsidRDefault="00527CFD" w:rsidP="00527CFD">
      <w:pPr>
        <w:spacing w:line="480" w:lineRule="auto"/>
        <w:rPr>
          <w:rFonts w:cs="Times New Roman"/>
          <w:b/>
          <w:szCs w:val="24"/>
        </w:rPr>
      </w:pPr>
    </w:p>
    <w:p w14:paraId="5F1AE9AB" w14:textId="77777777" w:rsidR="00527CFD" w:rsidRDefault="00527CFD" w:rsidP="00527CFD">
      <w:pPr>
        <w:spacing w:line="480" w:lineRule="auto"/>
        <w:rPr>
          <w:rFonts w:cs="Times New Roman"/>
          <w:b/>
          <w:szCs w:val="24"/>
        </w:rPr>
      </w:pPr>
    </w:p>
    <w:p w14:paraId="26832076" w14:textId="77777777" w:rsidR="00527CFD" w:rsidRDefault="00527CFD" w:rsidP="00527CFD">
      <w:pPr>
        <w:spacing w:line="480" w:lineRule="auto"/>
        <w:rPr>
          <w:rFonts w:cs="Times New Roman"/>
          <w:b/>
          <w:szCs w:val="24"/>
        </w:rPr>
      </w:pPr>
    </w:p>
    <w:p w14:paraId="0F811275" w14:textId="77777777" w:rsidR="00527CFD" w:rsidRDefault="00527CFD" w:rsidP="00527CFD">
      <w:pPr>
        <w:spacing w:line="480" w:lineRule="auto"/>
        <w:rPr>
          <w:rFonts w:cs="Times New Roman"/>
          <w:b/>
          <w:szCs w:val="24"/>
        </w:rPr>
      </w:pPr>
    </w:p>
    <w:p w14:paraId="3AD8B2D7" w14:textId="77777777" w:rsidR="00C535ED" w:rsidRDefault="00C535ED">
      <w:bookmarkStart w:id="2" w:name="_GoBack"/>
      <w:bookmarkEnd w:id="2"/>
    </w:p>
    <w:sectPr w:rsidR="00C53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FD"/>
    <w:rsid w:val="001D730D"/>
    <w:rsid w:val="00527CFD"/>
    <w:rsid w:val="00A618C0"/>
    <w:rsid w:val="00C535ED"/>
    <w:rsid w:val="00CE0282"/>
    <w:rsid w:val="00E5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FA52E"/>
  <w15:chartTrackingRefBased/>
  <w15:docId w15:val="{E17CF1A8-4A7E-458B-9637-562B6A615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CF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ma shamsi</dc:creator>
  <cp:keywords/>
  <dc:description/>
  <cp:lastModifiedBy>uzma shamsi</cp:lastModifiedBy>
  <cp:revision>1</cp:revision>
  <dcterms:created xsi:type="dcterms:W3CDTF">2019-11-12T17:18:00Z</dcterms:created>
  <dcterms:modified xsi:type="dcterms:W3CDTF">2019-11-12T17:19:00Z</dcterms:modified>
</cp:coreProperties>
</file>